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900824" w14:textId="20BEB352" w:rsidR="0066039D" w:rsidRDefault="00AD3B1D" w:rsidP="00F364CB">
      <w:pPr>
        <w:rPr>
          <w:b/>
          <w:bCs/>
        </w:rPr>
      </w:pPr>
      <w:bookmarkStart w:id="0" w:name="_Hlk190959136"/>
      <w:bookmarkEnd w:id="0"/>
      <w:r>
        <w:rPr>
          <w:b/>
          <w:bCs/>
        </w:rPr>
        <w:t>1</w:t>
      </w:r>
      <w:r w:rsidR="00C421F0">
        <w:rPr>
          <w:b/>
          <w:bCs/>
        </w:rPr>
        <w:t xml:space="preserve">. </w:t>
      </w:r>
      <w:r w:rsidR="00B7559C">
        <w:rPr>
          <w:b/>
          <w:bCs/>
        </w:rPr>
        <w:t>Methods</w:t>
      </w:r>
    </w:p>
    <w:p w14:paraId="45A009F0" w14:textId="1DF382E4" w:rsidR="00A77D6B" w:rsidRPr="00EB7823" w:rsidRDefault="00AE0B1F" w:rsidP="00F55E03">
      <w:r w:rsidRPr="00EB7823">
        <w:rPr>
          <w:b/>
          <w:bCs/>
        </w:rPr>
        <w:t>1.</w:t>
      </w:r>
      <w:r w:rsidR="00AD3B1D" w:rsidRPr="00AD3B1D">
        <w:rPr>
          <w:b/>
          <w:bCs/>
        </w:rPr>
        <w:t xml:space="preserve">1 </w:t>
      </w:r>
      <w:proofErr w:type="spellStart"/>
      <w:r w:rsidR="00A77D6B" w:rsidRPr="00EB7823">
        <w:rPr>
          <w:b/>
          <w:bCs/>
        </w:rPr>
        <w:t>Nanostar</w:t>
      </w:r>
      <w:proofErr w:type="spellEnd"/>
      <w:r w:rsidR="00A77D6B" w:rsidRPr="00EB7823">
        <w:rPr>
          <w:b/>
          <w:bCs/>
        </w:rPr>
        <w:t xml:space="preserve"> colloid preparation</w:t>
      </w:r>
      <w:r w:rsidRPr="00EB7823">
        <w:t xml:space="preserve"> </w:t>
      </w:r>
    </w:p>
    <w:p w14:paraId="057D5DDF" w14:textId="20C91236" w:rsidR="00F55E03" w:rsidRPr="00F55E03" w:rsidRDefault="00F55E03" w:rsidP="00A65987">
      <w:proofErr w:type="spellStart"/>
      <w:r w:rsidRPr="00F55E03">
        <w:t>Nanostar</w:t>
      </w:r>
      <w:proofErr w:type="spellEnd"/>
      <w:r w:rsidRPr="00F55E03">
        <w:t xml:space="preserve"> colloids (NS) were prepared using a previously reported method.</w:t>
      </w:r>
      <w:r w:rsidR="00BA4829">
        <w:rPr>
          <w:vertAlign w:val="superscript"/>
        </w:rPr>
        <w:t>4</w:t>
      </w:r>
      <w:r w:rsidR="00EF4D9F">
        <w:rPr>
          <w:vertAlign w:val="superscript"/>
        </w:rPr>
        <w:t>6</w:t>
      </w:r>
      <w:r w:rsidRPr="00F55E03">
        <w:t xml:space="preserve"> </w:t>
      </w:r>
      <w:proofErr w:type="gramStart"/>
      <w:r w:rsidRPr="00F55E03">
        <w:t>For</w:t>
      </w:r>
      <w:proofErr w:type="gramEnd"/>
      <w:r w:rsidRPr="00F55E03">
        <w:t xml:space="preserve"> </w:t>
      </w:r>
      <w:r w:rsidRPr="00F55E03">
        <w:rPr>
          <w:i/>
          <w:iCs/>
        </w:rPr>
        <w:t>ex-situ</w:t>
      </w:r>
      <w:r w:rsidRPr="00F55E03">
        <w:t xml:space="preserve"> </w:t>
      </w:r>
      <w:r w:rsidR="005E4E6B">
        <w:t>measurements</w:t>
      </w:r>
      <w:r w:rsidRPr="00F55E03">
        <w:t xml:space="preserve">, the colloid was used at its original concentration (10⁹ particles/mL). However, for </w:t>
      </w:r>
      <w:r w:rsidRPr="00F55E03">
        <w:rPr>
          <w:i/>
          <w:iCs/>
        </w:rPr>
        <w:t>in-situ</w:t>
      </w:r>
      <w:r w:rsidRPr="00F55E03">
        <w:t xml:space="preserve"> </w:t>
      </w:r>
      <w:r w:rsidR="005E4E6B">
        <w:t>measurements</w:t>
      </w:r>
      <w:r w:rsidRPr="00F55E03">
        <w:t>, the colloid was concentrated by centrifugation to achieve a final concentration of 5×10¹⁰ particles/</w:t>
      </w:r>
      <w:proofErr w:type="spellStart"/>
      <w:r w:rsidRPr="00F55E03">
        <w:t>mL</w:t>
      </w:r>
      <w:r w:rsidR="005E4E6B">
        <w:t>.</w:t>
      </w:r>
      <w:proofErr w:type="spellEnd"/>
    </w:p>
    <w:p w14:paraId="345FCE6C" w14:textId="2D88F449" w:rsidR="00A77D6B" w:rsidRPr="00EB7823" w:rsidRDefault="00AD3B1D" w:rsidP="00833F8B">
      <w:r>
        <w:rPr>
          <w:b/>
          <w:bCs/>
        </w:rPr>
        <w:t xml:space="preserve">1.2 </w:t>
      </w:r>
      <w:r w:rsidR="00A77D6B" w:rsidRPr="00EB7823">
        <w:rPr>
          <w:b/>
          <w:bCs/>
          <w:i/>
          <w:iCs/>
        </w:rPr>
        <w:t>Ex-situ</w:t>
      </w:r>
      <w:r w:rsidR="00A77D6B" w:rsidRPr="00EB7823">
        <w:rPr>
          <w:b/>
          <w:bCs/>
        </w:rPr>
        <w:t xml:space="preserve"> biofilm preparation</w:t>
      </w:r>
    </w:p>
    <w:p w14:paraId="51460F00" w14:textId="2B3BCE17" w:rsidR="00F364CB" w:rsidRPr="00EB7823" w:rsidRDefault="00A77D6B" w:rsidP="00833F8B">
      <w:r w:rsidRPr="00EB7823">
        <w:rPr>
          <w:i/>
          <w:iCs/>
        </w:rPr>
        <w:t xml:space="preserve"> </w:t>
      </w:r>
      <w:r w:rsidR="00A62688" w:rsidRPr="00EB7823">
        <w:rPr>
          <w:i/>
          <w:iCs/>
        </w:rPr>
        <w:t>Ex-situ</w:t>
      </w:r>
      <w:r w:rsidR="00A62688" w:rsidRPr="00EB7823">
        <w:t xml:space="preserve"> biofilms were prepared following an established protocol.</w:t>
      </w:r>
      <w:r w:rsidR="00BA4829">
        <w:rPr>
          <w:vertAlign w:val="superscript"/>
        </w:rPr>
        <w:t>4</w:t>
      </w:r>
      <w:r w:rsidR="00EF4D9F">
        <w:rPr>
          <w:vertAlign w:val="superscript"/>
        </w:rPr>
        <w:t>7</w:t>
      </w:r>
      <w:r w:rsidR="00A62688" w:rsidRPr="00EB7823">
        <w:t xml:space="preserve"> </w:t>
      </w:r>
      <w:proofErr w:type="gramStart"/>
      <w:r w:rsidR="00A62688" w:rsidRPr="00EB7823">
        <w:t>Briefly</w:t>
      </w:r>
      <w:proofErr w:type="gramEnd"/>
      <w:r w:rsidR="00A62688" w:rsidRPr="00EB7823">
        <w:t xml:space="preserve">, </w:t>
      </w:r>
      <w:r w:rsidR="00F364CB" w:rsidRPr="00EB7823">
        <w:t xml:space="preserve">an overnight cell culture of </w:t>
      </w:r>
      <w:r w:rsidR="00F364CB" w:rsidRPr="00EB7823">
        <w:rPr>
          <w:i/>
          <w:iCs/>
        </w:rPr>
        <w:t>Staphylococcus aureus</w:t>
      </w:r>
      <w:r w:rsidR="00F364CB" w:rsidRPr="00EB7823">
        <w:t xml:space="preserve"> (</w:t>
      </w:r>
      <w:r w:rsidR="00F364CB" w:rsidRPr="00EB7823">
        <w:rPr>
          <w:i/>
          <w:iCs/>
        </w:rPr>
        <w:t>S. aureus</w:t>
      </w:r>
      <w:r w:rsidR="00F364CB" w:rsidRPr="00EB7823">
        <w:t xml:space="preserve">, ATCC 29213) was diluted in Tryptic Soy Broth (TSB) to obtain </w:t>
      </w:r>
      <w:r w:rsidR="00806655" w:rsidRPr="00EB7823">
        <w:t xml:space="preserve">a </w:t>
      </w:r>
      <w:r w:rsidR="00F364CB" w:rsidRPr="00EB7823">
        <w:t>10</w:t>
      </w:r>
      <w:r w:rsidR="00F364CB" w:rsidRPr="00EB7823">
        <w:rPr>
          <w:vertAlign w:val="superscript"/>
        </w:rPr>
        <w:t>6</w:t>
      </w:r>
      <w:r w:rsidR="00F364CB" w:rsidRPr="00EB7823">
        <w:t xml:space="preserve"> </w:t>
      </w:r>
      <w:proofErr w:type="spellStart"/>
      <w:r w:rsidR="00F364CB" w:rsidRPr="00EB7823">
        <w:t>cfu</w:t>
      </w:r>
      <w:proofErr w:type="spellEnd"/>
      <w:r w:rsidR="00F364CB" w:rsidRPr="00EB7823">
        <w:t xml:space="preserve"> mL</w:t>
      </w:r>
      <w:r w:rsidR="00F364CB" w:rsidRPr="00EB7823">
        <w:rPr>
          <w:vertAlign w:val="superscript"/>
        </w:rPr>
        <w:t>−1</w:t>
      </w:r>
      <w:r w:rsidR="00F364CB" w:rsidRPr="00EB7823">
        <w:t xml:space="preserve"> inoculum. Then, 150 </w:t>
      </w:r>
      <w:proofErr w:type="spellStart"/>
      <w:r w:rsidR="00F364CB" w:rsidRPr="00EB7823">
        <w:t>μL</w:t>
      </w:r>
      <w:proofErr w:type="spellEnd"/>
      <w:r w:rsidR="00F364CB" w:rsidRPr="00EB7823">
        <w:t xml:space="preserve"> of this inoculum was </w:t>
      </w:r>
      <w:r w:rsidR="00806655" w:rsidRPr="00EB7823">
        <w:t xml:space="preserve">added to each well of </w:t>
      </w:r>
      <w:r w:rsidR="00F364CB" w:rsidRPr="00EB7823">
        <w:t>a</w:t>
      </w:r>
      <w:r w:rsidR="00806655" w:rsidRPr="00EB7823">
        <w:t xml:space="preserve"> sterilized</w:t>
      </w:r>
      <w:r w:rsidR="00F364CB" w:rsidRPr="00EB7823">
        <w:t xml:space="preserve"> 96-well </w:t>
      </w:r>
      <w:proofErr w:type="spellStart"/>
      <w:r w:rsidR="00F364CB" w:rsidRPr="00EB7823">
        <w:t>microplate</w:t>
      </w:r>
      <w:proofErr w:type="spellEnd"/>
      <w:r w:rsidR="00F364CB" w:rsidRPr="00EB7823">
        <w:t xml:space="preserve"> (Thermo Scientific) and incubated at 37 °C and 100 rpm for 24 h. </w:t>
      </w:r>
      <w:r w:rsidR="00806655" w:rsidRPr="00EB7823">
        <w:t xml:space="preserve">The medium was then replaced with 150 </w:t>
      </w:r>
      <w:proofErr w:type="spellStart"/>
      <w:r w:rsidR="00806655" w:rsidRPr="00EB7823">
        <w:t>μL</w:t>
      </w:r>
      <w:proofErr w:type="spellEnd"/>
      <w:r w:rsidR="00806655" w:rsidRPr="00EB7823">
        <w:t xml:space="preserve"> of fresh TSB and incubated for an additional 24 h</w:t>
      </w:r>
      <w:r w:rsidR="00F364CB" w:rsidRPr="00EB7823">
        <w:t>. At 48 h, the medium was removed</w:t>
      </w:r>
      <w:r w:rsidR="00EC7CFD">
        <w:t xml:space="preserve"> </w:t>
      </w:r>
      <w:r w:rsidR="00F364CB" w:rsidRPr="00EB7823">
        <w:t xml:space="preserve">and each well was rinsed three times </w:t>
      </w:r>
      <w:r w:rsidR="00806655" w:rsidRPr="00EB7823">
        <w:t>with</w:t>
      </w:r>
      <w:r w:rsidR="00F364CB" w:rsidRPr="00EB7823">
        <w:t xml:space="preserve"> water to remove </w:t>
      </w:r>
      <w:r w:rsidR="00806655" w:rsidRPr="00EB7823">
        <w:t>residual medium and unattached cells</w:t>
      </w:r>
      <w:r w:rsidR="00F364CB" w:rsidRPr="00EB7823">
        <w:t>.</w:t>
      </w:r>
      <w:r w:rsidR="00806655" w:rsidRPr="00EB7823">
        <w:t xml:space="preserve"> </w:t>
      </w:r>
      <w:r w:rsidR="00F364CB" w:rsidRPr="00EB7823">
        <w:t xml:space="preserve">5 </w:t>
      </w:r>
      <w:proofErr w:type="spellStart"/>
      <w:r w:rsidR="00F364CB" w:rsidRPr="00EB7823">
        <w:t>μL</w:t>
      </w:r>
      <w:proofErr w:type="spellEnd"/>
      <w:r w:rsidR="00F364CB" w:rsidRPr="00EB7823">
        <w:t xml:space="preserve"> of sterile water </w:t>
      </w:r>
      <w:r w:rsidR="00D64911" w:rsidRPr="00EB7823">
        <w:t>was then</w:t>
      </w:r>
      <w:r w:rsidR="00F364CB" w:rsidRPr="00EB7823">
        <w:t xml:space="preserve"> added to each well and </w:t>
      </w:r>
      <w:r w:rsidR="00806655" w:rsidRPr="00EB7823">
        <w:t>the plate</w:t>
      </w:r>
      <w:r w:rsidR="00F364CB" w:rsidRPr="00EB7823">
        <w:t xml:space="preserve"> was sonicated for 15 min to transfer the biofilm attached </w:t>
      </w:r>
      <w:r w:rsidR="00806655" w:rsidRPr="00EB7823">
        <w:t xml:space="preserve">to the well </w:t>
      </w:r>
      <w:r w:rsidR="00F364CB" w:rsidRPr="00EB7823">
        <w:t xml:space="preserve">walls into the water. Finally, </w:t>
      </w:r>
      <w:r w:rsidR="00250892" w:rsidRPr="00EB7823">
        <w:t>the</w:t>
      </w:r>
      <w:r w:rsidR="00833F8B" w:rsidRPr="00EB7823">
        <w:t xml:space="preserve"> resulting </w:t>
      </w:r>
      <w:r w:rsidR="00833F8B" w:rsidRPr="00EB7823">
        <w:rPr>
          <w:i/>
          <w:iCs/>
        </w:rPr>
        <w:t xml:space="preserve">ex-situ </w:t>
      </w:r>
      <w:r w:rsidR="00833F8B" w:rsidRPr="00EB7823">
        <w:t>biofilm solution</w:t>
      </w:r>
      <w:r w:rsidR="00237345">
        <w:t xml:space="preserve">s were </w:t>
      </w:r>
      <w:r w:rsidR="00833F8B" w:rsidRPr="00EB7823">
        <w:t>aspirated into a container for SERS analysis.</w:t>
      </w:r>
    </w:p>
    <w:p w14:paraId="788B38C3" w14:textId="61A62544" w:rsidR="00A77D6B" w:rsidRPr="00EB7823" w:rsidRDefault="00AD3B1D" w:rsidP="00F364CB">
      <w:pPr>
        <w:rPr>
          <w:b/>
          <w:bCs/>
        </w:rPr>
      </w:pPr>
      <w:r>
        <w:rPr>
          <w:b/>
          <w:bCs/>
        </w:rPr>
        <w:t>1.</w:t>
      </w:r>
      <w:r w:rsidR="00A77D6B" w:rsidRPr="00EB7823">
        <w:rPr>
          <w:b/>
          <w:bCs/>
        </w:rPr>
        <w:t>3.</w:t>
      </w:r>
      <w:r w:rsidR="00A77D6B" w:rsidRPr="00EB7823">
        <w:t xml:space="preserve"> </w:t>
      </w:r>
      <w:r w:rsidR="00A77D6B" w:rsidRPr="00EB7823">
        <w:rPr>
          <w:b/>
          <w:bCs/>
          <w:i/>
          <w:iCs/>
        </w:rPr>
        <w:t>In-situ</w:t>
      </w:r>
      <w:r w:rsidR="00A77D6B" w:rsidRPr="00EB7823">
        <w:rPr>
          <w:b/>
          <w:bCs/>
        </w:rPr>
        <w:t xml:space="preserve"> biofilm preparation </w:t>
      </w:r>
    </w:p>
    <w:p w14:paraId="677A6712" w14:textId="21F138FA" w:rsidR="000E35EA" w:rsidRPr="00EB7823" w:rsidRDefault="00A77D6B" w:rsidP="00F364CB">
      <w:r w:rsidRPr="00EB7823">
        <w:t xml:space="preserve"> </w:t>
      </w:r>
      <w:r w:rsidR="000E35EA" w:rsidRPr="00EB7823">
        <w:t xml:space="preserve">For </w:t>
      </w:r>
      <w:r w:rsidR="000E35EA" w:rsidRPr="00EB7823">
        <w:rPr>
          <w:i/>
          <w:iCs/>
        </w:rPr>
        <w:t>in-situ</w:t>
      </w:r>
      <w:r w:rsidR="000E35EA" w:rsidRPr="00EB7823">
        <w:t xml:space="preserve"> </w:t>
      </w:r>
      <w:r w:rsidR="00E966EA">
        <w:t xml:space="preserve">intact </w:t>
      </w:r>
      <w:r w:rsidR="000E35EA" w:rsidRPr="00EB7823">
        <w:t>biofilm</w:t>
      </w:r>
      <w:r w:rsidR="00237345">
        <w:t xml:space="preserve"> </w:t>
      </w:r>
      <w:r w:rsidR="00E966EA">
        <w:t>preparation</w:t>
      </w:r>
      <w:r w:rsidR="000E35EA" w:rsidRPr="00EB7823">
        <w:t xml:space="preserve">, quartz slides </w:t>
      </w:r>
      <w:r w:rsidR="00C76DC5">
        <w:t>(</w:t>
      </w:r>
      <w:r w:rsidR="00C76DC5" w:rsidRPr="00EB7823">
        <w:t>22 × 22 mm</w:t>
      </w:r>
      <w:r w:rsidR="00C76DC5">
        <w:t>)</w:t>
      </w:r>
      <w:r w:rsidR="00C76DC5" w:rsidRPr="00EB7823">
        <w:t xml:space="preserve"> </w:t>
      </w:r>
      <w:r w:rsidR="000E35EA" w:rsidRPr="00EB7823">
        <w:t>were incubated with 1</w:t>
      </w:r>
      <w:r w:rsidR="00E966EA">
        <w:t>5</w:t>
      </w:r>
      <w:r w:rsidR="000E35EA" w:rsidRPr="00EB7823">
        <w:t xml:space="preserve"> mL of a 10⁶ CFU mL</w:t>
      </w:r>
      <w:r w:rsidR="000E35EA" w:rsidRPr="00EB7823">
        <w:rPr>
          <w:rFonts w:ascii="Cambria Math" w:hAnsi="Cambria Math" w:cs="Cambria Math"/>
        </w:rPr>
        <w:t>⁻</w:t>
      </w:r>
      <w:r w:rsidR="000E35EA" w:rsidRPr="00EB7823">
        <w:rPr>
          <w:rFonts w:cs="Aptos"/>
        </w:rPr>
        <w:t>¹</w:t>
      </w:r>
      <w:r w:rsidR="000E35EA" w:rsidRPr="00EB7823">
        <w:t xml:space="preserve"> </w:t>
      </w:r>
      <w:r w:rsidR="000E35EA" w:rsidRPr="00EB7823">
        <w:rPr>
          <w:i/>
          <w:iCs/>
        </w:rPr>
        <w:t>S. aureus</w:t>
      </w:r>
      <w:r w:rsidR="000E35EA" w:rsidRPr="00EB7823">
        <w:t xml:space="preserve"> inoculum and cultured under the same conditions as the </w:t>
      </w:r>
      <w:r w:rsidR="000E35EA" w:rsidRPr="00EB7823">
        <w:rPr>
          <w:i/>
          <w:iCs/>
        </w:rPr>
        <w:t>ex-situ</w:t>
      </w:r>
      <w:r w:rsidR="000E35EA" w:rsidRPr="00EB7823">
        <w:t xml:space="preserve"> biofilms. After biofilm growth was complete, the slides were gently rinsed with sterile water to remove unattached cells and then </w:t>
      </w:r>
      <w:r w:rsidR="00A735A8" w:rsidRPr="00EB7823">
        <w:t xml:space="preserve">were used for </w:t>
      </w:r>
      <w:r w:rsidR="000E35EA" w:rsidRPr="00EB7823">
        <w:t xml:space="preserve">analysis. </w:t>
      </w:r>
    </w:p>
    <w:p w14:paraId="0E2832A3" w14:textId="7498B140" w:rsidR="00DE6C44" w:rsidRPr="00EB7823" w:rsidRDefault="0006641C" w:rsidP="00DE6C44">
      <w:pPr>
        <w:rPr>
          <w:b/>
          <w:bCs/>
        </w:rPr>
      </w:pPr>
      <w:r>
        <w:rPr>
          <w:b/>
          <w:bCs/>
        </w:rPr>
        <w:t>1.</w:t>
      </w:r>
      <w:r w:rsidR="00DE6C44" w:rsidRPr="00EB7823">
        <w:rPr>
          <w:b/>
          <w:bCs/>
        </w:rPr>
        <w:t>3.1 Surface-</w:t>
      </w:r>
      <w:r w:rsidR="00767C22" w:rsidRPr="00EB7823">
        <w:rPr>
          <w:b/>
          <w:bCs/>
        </w:rPr>
        <w:t>b</w:t>
      </w:r>
      <w:r w:rsidR="00DE6C44" w:rsidRPr="00EB7823">
        <w:rPr>
          <w:b/>
          <w:bCs/>
        </w:rPr>
        <w:t xml:space="preserve">ound NS </w:t>
      </w:r>
      <w:r w:rsidR="00767C22" w:rsidRPr="00EB7823">
        <w:rPr>
          <w:b/>
          <w:bCs/>
        </w:rPr>
        <w:t>p</w:t>
      </w:r>
      <w:r w:rsidR="00DE6C44" w:rsidRPr="00EB7823">
        <w:rPr>
          <w:b/>
          <w:bCs/>
        </w:rPr>
        <w:t>reparation</w:t>
      </w:r>
    </w:p>
    <w:p w14:paraId="685B2CD9" w14:textId="219F5543" w:rsidR="00F364CB" w:rsidRPr="00EB7823" w:rsidRDefault="00F364CB" w:rsidP="00DB432F">
      <w:pPr>
        <w:spacing w:line="240" w:lineRule="auto"/>
      </w:pPr>
      <w:r w:rsidRPr="00EB7823">
        <w:t xml:space="preserve">For preparation of the surface-bound NS, 350 </w:t>
      </w:r>
      <w:proofErr w:type="spellStart"/>
      <w:r w:rsidRPr="00EB7823">
        <w:t>μL</w:t>
      </w:r>
      <w:proofErr w:type="spellEnd"/>
      <w:r w:rsidRPr="00EB7823">
        <w:t xml:space="preserve"> of the concentrated NS colloid was</w:t>
      </w:r>
      <w:r w:rsidR="00DB432F" w:rsidRPr="00EB7823">
        <w:t xml:space="preserve"> </w:t>
      </w:r>
      <w:r w:rsidRPr="00EB7823">
        <w:t>added</w:t>
      </w:r>
      <w:r w:rsidR="00F845AA">
        <w:t xml:space="preserve"> to</w:t>
      </w:r>
      <w:r w:rsidRPr="00EB7823">
        <w:t xml:space="preserve"> a 4-day</w:t>
      </w:r>
      <w:r w:rsidR="008F668B" w:rsidRPr="00EB7823">
        <w:t xml:space="preserve"> </w:t>
      </w:r>
      <w:r w:rsidRPr="00EB7823">
        <w:t>old intact biofilm. The colloid was</w:t>
      </w:r>
      <w:r w:rsidR="00700C3F" w:rsidRPr="00EB7823">
        <w:t xml:space="preserve"> </w:t>
      </w:r>
      <w:r w:rsidRPr="00EB7823">
        <w:t>incubated for approximately 30 minutes to allow NS binding</w:t>
      </w:r>
      <w:r w:rsidR="00F350DF">
        <w:t xml:space="preserve"> to the biofilm</w:t>
      </w:r>
      <w:r w:rsidRPr="00EB7823">
        <w:t xml:space="preserve"> but was not allowed to dry.</w:t>
      </w:r>
      <w:r w:rsidR="00487479" w:rsidRPr="00EB7823">
        <w:t xml:space="preserve"> </w:t>
      </w:r>
      <w:r w:rsidR="005F0EFF" w:rsidRPr="00EB7823">
        <w:t>Then</w:t>
      </w:r>
      <w:r w:rsidRPr="00EB7823">
        <w:t xml:space="preserve">, the biofilm was gently washed to remove unbound NS, leaving only surface-bound </w:t>
      </w:r>
      <w:r w:rsidR="001130D8" w:rsidRPr="00EB7823">
        <w:t xml:space="preserve">NS </w:t>
      </w:r>
      <w:r w:rsidRPr="00EB7823">
        <w:t>for analysis.</w:t>
      </w:r>
    </w:p>
    <w:p w14:paraId="47BF1A83" w14:textId="1E64B4E5" w:rsidR="00950BB5" w:rsidRPr="00EB7823" w:rsidRDefault="0006641C" w:rsidP="00950BB5">
      <w:pPr>
        <w:spacing w:line="240" w:lineRule="auto"/>
        <w:rPr>
          <w:b/>
          <w:bCs/>
        </w:rPr>
      </w:pPr>
      <w:r>
        <w:rPr>
          <w:b/>
          <w:bCs/>
        </w:rPr>
        <w:t>1.</w:t>
      </w:r>
      <w:r w:rsidR="00950BB5" w:rsidRPr="00EB7823">
        <w:rPr>
          <w:b/>
          <w:bCs/>
        </w:rPr>
        <w:t xml:space="preserve">3.2 Embedded NS </w:t>
      </w:r>
      <w:r w:rsidR="00767C22" w:rsidRPr="00EB7823">
        <w:rPr>
          <w:b/>
          <w:bCs/>
        </w:rPr>
        <w:t>l</w:t>
      </w:r>
      <w:r w:rsidR="00950BB5" w:rsidRPr="00EB7823">
        <w:rPr>
          <w:b/>
          <w:bCs/>
        </w:rPr>
        <w:t xml:space="preserve">ayer </w:t>
      </w:r>
      <w:r w:rsidR="00767C22" w:rsidRPr="00EB7823">
        <w:rPr>
          <w:b/>
          <w:bCs/>
        </w:rPr>
        <w:t>p</w:t>
      </w:r>
      <w:r w:rsidR="00950BB5" w:rsidRPr="00EB7823">
        <w:rPr>
          <w:b/>
          <w:bCs/>
        </w:rPr>
        <w:t>reparation</w:t>
      </w:r>
    </w:p>
    <w:p w14:paraId="72DD80FD" w14:textId="12C26BCE" w:rsidR="00F364CB" w:rsidRPr="00EB7823" w:rsidRDefault="00F364CB" w:rsidP="00F50A28">
      <w:pPr>
        <w:spacing w:line="240" w:lineRule="auto"/>
      </w:pPr>
      <w:r w:rsidRPr="00EB7823">
        <w:t xml:space="preserve">For preparation of the embedded NS layer, 350 </w:t>
      </w:r>
      <w:proofErr w:type="spellStart"/>
      <w:r w:rsidRPr="00EB7823">
        <w:t>μL</w:t>
      </w:r>
      <w:proofErr w:type="spellEnd"/>
      <w:r w:rsidRPr="00EB7823">
        <w:t xml:space="preserve"> of the concentrated NS colloid was</w:t>
      </w:r>
      <w:r w:rsidR="00487479" w:rsidRPr="00EB7823">
        <w:t xml:space="preserve"> </w:t>
      </w:r>
      <w:r w:rsidRPr="00EB7823">
        <w:t>added to the 4-day</w:t>
      </w:r>
      <w:r w:rsidR="00950BB5" w:rsidRPr="00EB7823">
        <w:t xml:space="preserve"> </w:t>
      </w:r>
      <w:r w:rsidRPr="00EB7823">
        <w:t>old biofilm and incubated for 30 minutes, followed by gentle</w:t>
      </w:r>
      <w:r w:rsidR="00487479" w:rsidRPr="00EB7823">
        <w:t xml:space="preserve"> </w:t>
      </w:r>
      <w:r w:rsidRPr="00EB7823">
        <w:t>washing to remove unbound NS. The biofilm containing the NS was then returned to the</w:t>
      </w:r>
      <w:r w:rsidR="00487479" w:rsidRPr="00EB7823">
        <w:t xml:space="preserve"> </w:t>
      </w:r>
      <w:r w:rsidRPr="00EB7823">
        <w:t>growth medium and allowed to grow for an additional 4 days, during which a layer of</w:t>
      </w:r>
      <w:r w:rsidR="00487479" w:rsidRPr="00EB7823">
        <w:t xml:space="preserve"> </w:t>
      </w:r>
      <w:r w:rsidRPr="00EB7823">
        <w:t xml:space="preserve">EPS formed over the NS, </w:t>
      </w:r>
      <w:r w:rsidR="00F50A28" w:rsidRPr="00EB7823">
        <w:t>embedding the nanoparticles within the biofilm matrix</w:t>
      </w:r>
      <w:r w:rsidRPr="00EB7823">
        <w:t>. Finally, the biofilm was</w:t>
      </w:r>
      <w:r w:rsidR="00487479" w:rsidRPr="00EB7823">
        <w:t xml:space="preserve"> </w:t>
      </w:r>
      <w:r w:rsidRPr="00EB7823">
        <w:t xml:space="preserve">washed gently </w:t>
      </w:r>
      <w:r w:rsidR="00F845AA">
        <w:t xml:space="preserve">with water </w:t>
      </w:r>
      <w:r w:rsidRPr="00EB7823">
        <w:t>and prepared for analysis.</w:t>
      </w:r>
    </w:p>
    <w:p w14:paraId="1B7A1177" w14:textId="7AF5B531" w:rsidR="00767C22" w:rsidRPr="00EB7823" w:rsidRDefault="0006641C" w:rsidP="00767C22">
      <w:pPr>
        <w:spacing w:line="240" w:lineRule="auto"/>
      </w:pPr>
      <w:r>
        <w:rPr>
          <w:b/>
          <w:bCs/>
        </w:rPr>
        <w:t>1.</w:t>
      </w:r>
      <w:r w:rsidR="00767C22" w:rsidRPr="00EB7823">
        <w:rPr>
          <w:b/>
          <w:bCs/>
        </w:rPr>
        <w:t>3.3</w:t>
      </w:r>
      <w:r w:rsidR="00767C22" w:rsidRPr="00EB7823">
        <w:t xml:space="preserve"> </w:t>
      </w:r>
      <w:r w:rsidR="00767C22" w:rsidRPr="00EB7823">
        <w:rPr>
          <w:b/>
          <w:bCs/>
        </w:rPr>
        <w:t>Double-Layer NS preparation</w:t>
      </w:r>
    </w:p>
    <w:p w14:paraId="5F52F4EE" w14:textId="3BB8851C" w:rsidR="00F364CB" w:rsidRDefault="00F364CB" w:rsidP="00DB432F">
      <w:pPr>
        <w:spacing w:line="240" w:lineRule="auto"/>
      </w:pPr>
      <w:r w:rsidRPr="00EB7823">
        <w:t xml:space="preserve">For biofilms containing two </w:t>
      </w:r>
      <w:r w:rsidR="00767C22" w:rsidRPr="00EB7823">
        <w:t xml:space="preserve">NS </w:t>
      </w:r>
      <w:r w:rsidRPr="00EB7823">
        <w:t xml:space="preserve">layers, </w:t>
      </w:r>
      <w:r w:rsidR="00865C99" w:rsidRPr="00EB7823">
        <w:t xml:space="preserve">a second 30-minute application of 350 </w:t>
      </w:r>
      <w:proofErr w:type="spellStart"/>
      <w:r w:rsidR="00865C99" w:rsidRPr="00EB7823">
        <w:t>μL</w:t>
      </w:r>
      <w:proofErr w:type="spellEnd"/>
      <w:r w:rsidR="00865C99" w:rsidRPr="00EB7823">
        <w:t xml:space="preserve"> of concentrated NS colloid was performed on biofilms with an embedded NS layer</w:t>
      </w:r>
      <w:r w:rsidRPr="00EB7823">
        <w:t>, resulting in the formation of a second NS layer on the biofilm</w:t>
      </w:r>
      <w:r w:rsidR="00B2296A" w:rsidRPr="00EB7823">
        <w:t xml:space="preserve"> surface.</w:t>
      </w:r>
      <w:r w:rsidRPr="00EB7823">
        <w:t xml:space="preserve"> After gentle washing to remove unbound NS, the biofilm was prepared for</w:t>
      </w:r>
      <w:r w:rsidR="00700C3F" w:rsidRPr="00EB7823">
        <w:t xml:space="preserve"> </w:t>
      </w:r>
      <w:r w:rsidRPr="00EB7823">
        <w:t>analysis.</w:t>
      </w:r>
    </w:p>
    <w:p w14:paraId="2682CA3E" w14:textId="77777777" w:rsidR="00AB6D4E" w:rsidRDefault="00AB6D4E" w:rsidP="00DB432F">
      <w:pPr>
        <w:spacing w:line="240" w:lineRule="auto"/>
      </w:pPr>
    </w:p>
    <w:p w14:paraId="3B92E381" w14:textId="77777777" w:rsidR="00AB6D4E" w:rsidRPr="00EB7823" w:rsidRDefault="00AB6D4E" w:rsidP="00DB432F">
      <w:pPr>
        <w:spacing w:line="240" w:lineRule="auto"/>
      </w:pPr>
    </w:p>
    <w:p w14:paraId="48730BAE" w14:textId="4FD56566" w:rsidR="003D3DA2" w:rsidRPr="00EB7823" w:rsidRDefault="0006641C" w:rsidP="003D3DA2">
      <w:pPr>
        <w:rPr>
          <w:b/>
          <w:bCs/>
        </w:rPr>
      </w:pPr>
      <w:r>
        <w:rPr>
          <w:b/>
          <w:bCs/>
        </w:rPr>
        <w:t>1.</w:t>
      </w:r>
      <w:r w:rsidR="003D3DA2" w:rsidRPr="00EB7823">
        <w:rPr>
          <w:b/>
          <w:bCs/>
        </w:rPr>
        <w:t>4</w:t>
      </w:r>
      <w:r>
        <w:rPr>
          <w:b/>
          <w:bCs/>
        </w:rPr>
        <w:t xml:space="preserve"> </w:t>
      </w:r>
      <w:r w:rsidR="003D3DA2" w:rsidRPr="00EB7823">
        <w:rPr>
          <w:b/>
          <w:bCs/>
        </w:rPr>
        <w:t>Characterization</w:t>
      </w:r>
    </w:p>
    <w:p w14:paraId="0093EDC7" w14:textId="77777777" w:rsidR="003D3DA2" w:rsidRPr="00EB7823" w:rsidRDefault="003D3DA2" w:rsidP="003D3DA2">
      <w:r w:rsidRPr="00EB7823">
        <w:lastRenderedPageBreak/>
        <w:t xml:space="preserve">Optical images of biofilms were obtained using widefield fluorescence microscopy with a 25x water immersion objective. Bright-field excitation was performed at 405 nm with detection over the wavelength range of 557–735 nm. Biofilms containing the embedded NS layer were approximately 30 </w:t>
      </w:r>
      <w:proofErr w:type="spellStart"/>
      <w:r w:rsidRPr="00EB7823">
        <w:t>μm</w:t>
      </w:r>
      <w:proofErr w:type="spellEnd"/>
      <w:r w:rsidRPr="00EB7823">
        <w:t xml:space="preserve"> thick, while those with only a single NS layer on the surface were approximately 16 </w:t>
      </w:r>
      <w:proofErr w:type="spellStart"/>
      <w:r w:rsidRPr="00EB7823">
        <w:t>μm</w:t>
      </w:r>
      <w:proofErr w:type="spellEnd"/>
      <w:r w:rsidRPr="00EB7823">
        <w:t xml:space="preserve"> thick. Z-slices were acquired at 2 </w:t>
      </w:r>
      <w:proofErr w:type="spellStart"/>
      <w:r w:rsidRPr="00EB7823">
        <w:t>μm</w:t>
      </w:r>
      <w:proofErr w:type="spellEnd"/>
      <w:r w:rsidRPr="00EB7823">
        <w:t xml:space="preserve"> intervals.</w:t>
      </w:r>
    </w:p>
    <w:p w14:paraId="46159D6C" w14:textId="3B6BB798" w:rsidR="003D3DA2" w:rsidRPr="00EB7823" w:rsidRDefault="003D3DA2" w:rsidP="003D3DA2">
      <w:r w:rsidRPr="00EB7823">
        <w:t xml:space="preserve">For SEM imaging, a Quanta FEG 250 scanning electron microscope was used to visualize nanoparticles </w:t>
      </w:r>
      <w:r w:rsidR="00A02CDA">
        <w:t>within the</w:t>
      </w:r>
      <w:r w:rsidRPr="00EB7823">
        <w:t xml:space="preserve"> intact biofilm.</w:t>
      </w:r>
    </w:p>
    <w:p w14:paraId="4644FF91" w14:textId="05F9D4FE" w:rsidR="003D3DA2" w:rsidRPr="00EB7823" w:rsidRDefault="003D3DA2" w:rsidP="003D3DA2">
      <w:r w:rsidRPr="00EB7823">
        <w:t xml:space="preserve"> For TEM characterization, </w:t>
      </w:r>
      <w:r w:rsidR="00D1436F">
        <w:t>NS</w:t>
      </w:r>
      <w:r w:rsidRPr="00EB7823">
        <w:t xml:space="preserve"> were imaged by Joel JEM-1400 plus Transmission Electron Microscope and TALOS F200X G2: Scanning/transmission electron microscope (S/TEM). Samples were prepared for imaging by adding one drop of the colloid onto carbon films (S160, 200 mesh Cu (25)) and allowing them to dry at room temperature.</w:t>
      </w:r>
    </w:p>
    <w:p w14:paraId="251F9A66" w14:textId="075FB3A6" w:rsidR="003D3DA2" w:rsidRPr="00EB7823" w:rsidRDefault="003D3DA2" w:rsidP="003D3DA2">
      <w:r w:rsidRPr="00EB7823">
        <w:t xml:space="preserve">UV-Vis extinction spectra were recorded using an Agilent 8453 single-beam diode array spectrometer. Measurements were performed for NS alone and NS bound to the intact biofilm </w:t>
      </w:r>
      <w:r w:rsidR="00D1436F" w:rsidRPr="00EB7823">
        <w:t>surface</w:t>
      </w:r>
      <w:r w:rsidR="00F845AA">
        <w:t xml:space="preserve"> where an untreated biofilm of the same age was used a blank sample.</w:t>
      </w:r>
    </w:p>
    <w:p w14:paraId="0C8B423B" w14:textId="4A067FDC" w:rsidR="00F364CB" w:rsidRPr="00EB7823" w:rsidRDefault="0006641C" w:rsidP="00F364CB">
      <w:pPr>
        <w:rPr>
          <w:b/>
          <w:bCs/>
        </w:rPr>
      </w:pPr>
      <w:r>
        <w:rPr>
          <w:b/>
          <w:bCs/>
        </w:rPr>
        <w:t>1.</w:t>
      </w:r>
      <w:r w:rsidR="003D3DA2" w:rsidRPr="00EB7823">
        <w:rPr>
          <w:b/>
          <w:bCs/>
        </w:rPr>
        <w:t>5</w:t>
      </w:r>
      <w:r>
        <w:rPr>
          <w:b/>
          <w:bCs/>
        </w:rPr>
        <w:t xml:space="preserve"> </w:t>
      </w:r>
      <w:r w:rsidR="00F364CB" w:rsidRPr="00EB7823">
        <w:rPr>
          <w:b/>
          <w:bCs/>
        </w:rPr>
        <w:t>SERS analysis</w:t>
      </w:r>
    </w:p>
    <w:p w14:paraId="7E94D947" w14:textId="71840799" w:rsidR="00DC15BD" w:rsidRPr="00EB7823" w:rsidRDefault="0006641C" w:rsidP="00DC15BD">
      <w:pPr>
        <w:rPr>
          <w:b/>
          <w:bCs/>
        </w:rPr>
      </w:pPr>
      <w:r>
        <w:rPr>
          <w:b/>
          <w:bCs/>
        </w:rPr>
        <w:t>1.</w:t>
      </w:r>
      <w:r w:rsidR="003D3DA2" w:rsidRPr="00EB7823">
        <w:rPr>
          <w:b/>
          <w:bCs/>
        </w:rPr>
        <w:t>5</w:t>
      </w:r>
      <w:r w:rsidR="005B0E98" w:rsidRPr="00EB7823">
        <w:rPr>
          <w:b/>
          <w:bCs/>
        </w:rPr>
        <w:t xml:space="preserve">.1 </w:t>
      </w:r>
      <w:r w:rsidR="00DC15BD" w:rsidRPr="00EB7823">
        <w:rPr>
          <w:b/>
          <w:bCs/>
          <w:i/>
          <w:iCs/>
        </w:rPr>
        <w:t>Ex-</w:t>
      </w:r>
      <w:r w:rsidR="005B0E98" w:rsidRPr="00EB7823">
        <w:rPr>
          <w:b/>
          <w:bCs/>
          <w:i/>
          <w:iCs/>
        </w:rPr>
        <w:t>s</w:t>
      </w:r>
      <w:r w:rsidR="00DC15BD" w:rsidRPr="00EB7823">
        <w:rPr>
          <w:b/>
          <w:bCs/>
          <w:i/>
          <w:iCs/>
        </w:rPr>
        <w:t xml:space="preserve">itu </w:t>
      </w:r>
      <w:r w:rsidR="005B0E98" w:rsidRPr="00EB7823">
        <w:rPr>
          <w:b/>
          <w:bCs/>
        </w:rPr>
        <w:t>b</w:t>
      </w:r>
      <w:r w:rsidR="00DC15BD" w:rsidRPr="00EB7823">
        <w:rPr>
          <w:b/>
          <w:bCs/>
        </w:rPr>
        <w:t xml:space="preserve">iofilm SERS </w:t>
      </w:r>
      <w:r w:rsidR="005B0E98" w:rsidRPr="00EB7823">
        <w:rPr>
          <w:b/>
          <w:bCs/>
        </w:rPr>
        <w:t>m</w:t>
      </w:r>
      <w:r w:rsidR="00DC15BD" w:rsidRPr="00EB7823">
        <w:rPr>
          <w:b/>
          <w:bCs/>
        </w:rPr>
        <w:t>easurements</w:t>
      </w:r>
    </w:p>
    <w:p w14:paraId="2B250C07" w14:textId="37AAD12D" w:rsidR="00A52819" w:rsidRPr="00EB7823" w:rsidRDefault="00DC15BD" w:rsidP="00271073">
      <w:pPr>
        <w:pStyle w:val="TAMainText"/>
      </w:pPr>
      <w:r w:rsidRPr="00EB7823">
        <w:rPr>
          <w:i/>
          <w:iCs/>
        </w:rPr>
        <w:t>E</w:t>
      </w:r>
      <w:r w:rsidR="00A52819" w:rsidRPr="00EB7823">
        <w:rPr>
          <w:i/>
          <w:iCs/>
        </w:rPr>
        <w:t>x-situ</w:t>
      </w:r>
      <w:r w:rsidR="00A52819" w:rsidRPr="00EB7823">
        <w:t xml:space="preserve"> biofilm measurements were conducted using an Avalon </w:t>
      </w:r>
      <w:proofErr w:type="spellStart"/>
      <w:r w:rsidR="00A52819" w:rsidRPr="00EB7823">
        <w:t>RamanStation</w:t>
      </w:r>
      <w:proofErr w:type="spellEnd"/>
      <w:r w:rsidR="00A52819" w:rsidRPr="00EB7823">
        <w:t xml:space="preserve"> R2 </w:t>
      </w:r>
      <w:proofErr w:type="spellStart"/>
      <w:r w:rsidR="00A52819" w:rsidRPr="00EB7823">
        <w:t>benchtop</w:t>
      </w:r>
      <w:proofErr w:type="spellEnd"/>
      <w:r w:rsidR="00A52819" w:rsidRPr="00EB7823">
        <w:t xml:space="preserve"> Raman spectrometer equipped with a 785 nm diode laser operating at 160 </w:t>
      </w:r>
      <w:proofErr w:type="spellStart"/>
      <w:r w:rsidR="00A52819" w:rsidRPr="00EB7823">
        <w:t>mW</w:t>
      </w:r>
      <w:proofErr w:type="spellEnd"/>
      <w:r w:rsidR="00A52819" w:rsidRPr="00EB7823">
        <w:t xml:space="preserve"> power (10 × 10 s accumulation time). </w:t>
      </w:r>
      <w:r w:rsidR="00BC7A52" w:rsidRPr="00EB7823">
        <w:t xml:space="preserve">For </w:t>
      </w:r>
      <w:r w:rsidR="0000729F">
        <w:t>these experiments,</w:t>
      </w:r>
      <w:r w:rsidR="00A52819" w:rsidRPr="00EB7823">
        <w:t xml:space="preserve"> 25 µL of the </w:t>
      </w:r>
      <w:r w:rsidR="006915FF" w:rsidRPr="00EB7823">
        <w:rPr>
          <w:i/>
          <w:iCs/>
        </w:rPr>
        <w:t>ex-situ</w:t>
      </w:r>
      <w:r w:rsidR="006915FF" w:rsidRPr="00EB7823">
        <w:t xml:space="preserve"> </w:t>
      </w:r>
      <w:r w:rsidR="00A52819" w:rsidRPr="00EB7823">
        <w:t>biofilm</w:t>
      </w:r>
      <w:r w:rsidR="00BC7A52" w:rsidRPr="00EB7823">
        <w:t xml:space="preserve"> </w:t>
      </w:r>
      <w:r w:rsidR="00A52819" w:rsidRPr="00EB7823">
        <w:t>was added to 175 µL of the</w:t>
      </w:r>
      <w:r w:rsidR="009368B0" w:rsidRPr="00EB7823">
        <w:t xml:space="preserve"> NS</w:t>
      </w:r>
      <w:r w:rsidR="00A52819" w:rsidRPr="00EB7823">
        <w:t xml:space="preserve"> colloid</w:t>
      </w:r>
      <w:r w:rsidR="0000729F">
        <w:t xml:space="preserve"> and </w:t>
      </w:r>
      <w:r w:rsidR="00A52819" w:rsidRPr="00EB7823">
        <w:t xml:space="preserve">the mixture </w:t>
      </w:r>
      <w:r w:rsidR="00F845AA" w:rsidRPr="00EB7823">
        <w:t xml:space="preserve">allowed </w:t>
      </w:r>
      <w:r w:rsidR="00A52819" w:rsidRPr="00EB7823">
        <w:t>to react for 3 hours</w:t>
      </w:r>
      <w:r w:rsidR="0000729F">
        <w:t xml:space="preserve">. Then, </w:t>
      </w:r>
      <w:r w:rsidR="00A52819" w:rsidRPr="00EB7823">
        <w:t xml:space="preserve">25 µL of </w:t>
      </w:r>
      <w:proofErr w:type="gramStart"/>
      <w:r w:rsidR="009368B0" w:rsidRPr="00EB7823">
        <w:t>Levo</w:t>
      </w:r>
      <w:proofErr w:type="gramEnd"/>
      <w:r w:rsidR="009368B0" w:rsidRPr="00EB7823">
        <w:t xml:space="preserve"> </w:t>
      </w:r>
      <w:r w:rsidR="00A52819" w:rsidRPr="00EB7823">
        <w:t>solution was added</w:t>
      </w:r>
      <w:r w:rsidR="009368B0" w:rsidRPr="00EB7823">
        <w:t xml:space="preserve">, </w:t>
      </w:r>
      <w:r w:rsidR="00A52819" w:rsidRPr="00EB7823">
        <w:t>result</w:t>
      </w:r>
      <w:r w:rsidR="009368B0" w:rsidRPr="00EB7823">
        <w:t xml:space="preserve">ing </w:t>
      </w:r>
      <w:r w:rsidR="00A52819" w:rsidRPr="00EB7823">
        <w:t>in a final drug concentration of 10</w:t>
      </w:r>
      <w:r w:rsidR="00A52819" w:rsidRPr="00EB7823">
        <w:rPr>
          <w:vertAlign w:val="superscript"/>
        </w:rPr>
        <w:t>-3</w:t>
      </w:r>
      <w:r w:rsidR="00A52819" w:rsidRPr="00EB7823">
        <w:t xml:space="preserve"> </w:t>
      </w:r>
      <w:bookmarkStart w:id="1" w:name="_Hlk176948619"/>
      <w:r w:rsidR="00A52819" w:rsidRPr="00EB7823">
        <w:t>mol dm</w:t>
      </w:r>
      <w:r w:rsidR="005B155F" w:rsidRPr="00EB7823">
        <w:rPr>
          <w:vertAlign w:val="superscript"/>
        </w:rPr>
        <w:t>-3</w:t>
      </w:r>
      <w:r w:rsidR="005B155F" w:rsidRPr="00EB7823">
        <w:t>.</w:t>
      </w:r>
      <w:bookmarkEnd w:id="1"/>
    </w:p>
    <w:p w14:paraId="13816AC3" w14:textId="1E3D9426" w:rsidR="005B155F" w:rsidRPr="00EB7823" w:rsidRDefault="0006641C" w:rsidP="005B155F">
      <w:pPr>
        <w:rPr>
          <w:b/>
          <w:bCs/>
        </w:rPr>
      </w:pPr>
      <w:r>
        <w:rPr>
          <w:b/>
          <w:bCs/>
        </w:rPr>
        <w:t>1.</w:t>
      </w:r>
      <w:r w:rsidR="003D3DA2" w:rsidRPr="00EB7823">
        <w:rPr>
          <w:b/>
          <w:bCs/>
        </w:rPr>
        <w:t>5</w:t>
      </w:r>
      <w:r w:rsidR="005B0E98" w:rsidRPr="00EB7823">
        <w:rPr>
          <w:b/>
          <w:bCs/>
        </w:rPr>
        <w:t>.2</w:t>
      </w:r>
      <w:r w:rsidR="005B0E98" w:rsidRPr="00EB7823">
        <w:rPr>
          <w:b/>
          <w:bCs/>
          <w:i/>
          <w:iCs/>
        </w:rPr>
        <w:t xml:space="preserve"> </w:t>
      </w:r>
      <w:r w:rsidR="005B155F" w:rsidRPr="00EB7823">
        <w:rPr>
          <w:b/>
          <w:bCs/>
          <w:i/>
          <w:iCs/>
        </w:rPr>
        <w:t>In-</w:t>
      </w:r>
      <w:r w:rsidR="005B0E98" w:rsidRPr="00EB7823">
        <w:rPr>
          <w:b/>
          <w:bCs/>
          <w:i/>
          <w:iCs/>
        </w:rPr>
        <w:t>s</w:t>
      </w:r>
      <w:r w:rsidR="005B155F" w:rsidRPr="00EB7823">
        <w:rPr>
          <w:b/>
          <w:bCs/>
          <w:i/>
          <w:iCs/>
        </w:rPr>
        <w:t>itu</w:t>
      </w:r>
      <w:r w:rsidR="005B155F" w:rsidRPr="00EB7823">
        <w:rPr>
          <w:b/>
          <w:bCs/>
        </w:rPr>
        <w:t xml:space="preserve"> </w:t>
      </w:r>
      <w:r w:rsidR="005B0E98" w:rsidRPr="00EB7823">
        <w:rPr>
          <w:b/>
          <w:bCs/>
        </w:rPr>
        <w:t>b</w:t>
      </w:r>
      <w:r w:rsidR="005B155F" w:rsidRPr="00EB7823">
        <w:rPr>
          <w:b/>
          <w:bCs/>
        </w:rPr>
        <w:t xml:space="preserve">iofilm SERS </w:t>
      </w:r>
      <w:r w:rsidR="005B0E98" w:rsidRPr="00EB7823">
        <w:rPr>
          <w:b/>
          <w:bCs/>
        </w:rPr>
        <w:t>m</w:t>
      </w:r>
      <w:r w:rsidR="005B155F" w:rsidRPr="00EB7823">
        <w:rPr>
          <w:b/>
          <w:bCs/>
        </w:rPr>
        <w:t>easurements</w:t>
      </w:r>
    </w:p>
    <w:p w14:paraId="7EE68AC4" w14:textId="32F5E069" w:rsidR="00F364CB" w:rsidRDefault="006915FF" w:rsidP="00271073">
      <w:r w:rsidRPr="00EB7823">
        <w:rPr>
          <w:i/>
          <w:iCs/>
        </w:rPr>
        <w:t>In</w:t>
      </w:r>
      <w:r w:rsidR="005B155F" w:rsidRPr="00EB7823">
        <w:rPr>
          <w:i/>
          <w:iCs/>
        </w:rPr>
        <w:t>-</w:t>
      </w:r>
      <w:r w:rsidRPr="00EB7823">
        <w:rPr>
          <w:i/>
          <w:iCs/>
        </w:rPr>
        <w:t>situ</w:t>
      </w:r>
      <w:r w:rsidRPr="00EB7823">
        <w:t xml:space="preserve"> biofilm measurements </w:t>
      </w:r>
      <w:r w:rsidR="00B24F72" w:rsidRPr="00EB7823">
        <w:t>were performed</w:t>
      </w:r>
      <w:r w:rsidR="00F364CB" w:rsidRPr="00EB7823">
        <w:t xml:space="preserve"> using a </w:t>
      </w:r>
      <w:proofErr w:type="spellStart"/>
      <w:r w:rsidR="00F364CB" w:rsidRPr="00EB7823">
        <w:t>WiTec</w:t>
      </w:r>
      <w:proofErr w:type="spellEnd"/>
      <w:r w:rsidRPr="00EB7823">
        <w:t xml:space="preserve"> </w:t>
      </w:r>
      <w:r w:rsidR="00F364CB" w:rsidRPr="00EB7823">
        <w:t xml:space="preserve">alpha300s Raman microscope with a 50 s accumulation time, a laser power of 5 </w:t>
      </w:r>
      <w:proofErr w:type="spellStart"/>
      <w:r w:rsidR="00F364CB" w:rsidRPr="00EB7823">
        <w:t>mW</w:t>
      </w:r>
      <w:proofErr w:type="spellEnd"/>
      <w:r w:rsidR="00F845AA">
        <w:t xml:space="preserve"> (785 nm)</w:t>
      </w:r>
      <w:r w:rsidRPr="00EB7823">
        <w:t xml:space="preserve"> </w:t>
      </w:r>
      <w:r w:rsidR="00F364CB" w:rsidRPr="00EB7823">
        <w:t>and a 10x objective lens.</w:t>
      </w:r>
      <w:r w:rsidR="000352A5" w:rsidRPr="00EB7823">
        <w:t xml:space="preserve"> </w:t>
      </w:r>
      <w:r w:rsidR="00271073">
        <w:t xml:space="preserve"> </w:t>
      </w:r>
      <w:r w:rsidR="00F364CB" w:rsidRPr="00EB7823">
        <w:t xml:space="preserve">For </w:t>
      </w:r>
      <w:r w:rsidR="00B8007A">
        <w:t xml:space="preserve">these </w:t>
      </w:r>
      <w:r w:rsidR="00D96952">
        <w:t>experiments</w:t>
      </w:r>
      <w:r w:rsidR="00F364CB" w:rsidRPr="00EB7823">
        <w:t xml:space="preserve">, 15 </w:t>
      </w:r>
      <w:proofErr w:type="spellStart"/>
      <w:r w:rsidR="00F364CB" w:rsidRPr="00EB7823">
        <w:t>μL</w:t>
      </w:r>
      <w:proofErr w:type="spellEnd"/>
      <w:r w:rsidR="00F364CB" w:rsidRPr="00EB7823">
        <w:t xml:space="preserve"> of a </w:t>
      </w:r>
      <w:proofErr w:type="spellStart"/>
      <w:proofErr w:type="gramStart"/>
      <w:r w:rsidR="00F364CB" w:rsidRPr="00EB7823">
        <w:t>Levo</w:t>
      </w:r>
      <w:proofErr w:type="spellEnd"/>
      <w:proofErr w:type="gramEnd"/>
      <w:r w:rsidR="00F364CB" w:rsidRPr="00EB7823">
        <w:t xml:space="preserve"> solution </w:t>
      </w:r>
      <w:r w:rsidR="002B0F6E" w:rsidRPr="00EB7823">
        <w:t>(</w:t>
      </w:r>
      <w:r w:rsidR="00F364CB" w:rsidRPr="00EB7823">
        <w:t>10</w:t>
      </w:r>
      <w:r w:rsidR="00F364CB" w:rsidRPr="00EB7823">
        <w:rPr>
          <w:rFonts w:ascii="Cambria Math" w:hAnsi="Cambria Math" w:cs="Cambria Math"/>
        </w:rPr>
        <w:t>⁻</w:t>
      </w:r>
      <w:r w:rsidR="00F364CB" w:rsidRPr="00EB7823">
        <w:rPr>
          <w:rFonts w:cs="Aptos"/>
        </w:rPr>
        <w:t>³</w:t>
      </w:r>
      <w:r w:rsidR="00F364CB" w:rsidRPr="00EB7823">
        <w:t xml:space="preserve"> </w:t>
      </w:r>
      <w:r w:rsidR="002B0F6E" w:rsidRPr="00EB7823">
        <w:t>mol dm</w:t>
      </w:r>
      <w:r w:rsidR="002B0F6E" w:rsidRPr="00EB7823">
        <w:rPr>
          <w:vertAlign w:val="superscript"/>
        </w:rPr>
        <w:t>-3</w:t>
      </w:r>
      <w:r w:rsidR="002B0F6E" w:rsidRPr="00EB7823">
        <w:t xml:space="preserve">) </w:t>
      </w:r>
      <w:r w:rsidR="00F364CB" w:rsidRPr="00EB7823">
        <w:t>was applied to</w:t>
      </w:r>
      <w:r w:rsidR="00A55C1D" w:rsidRPr="00EB7823">
        <w:t xml:space="preserve"> </w:t>
      </w:r>
      <w:r w:rsidR="00F364CB" w:rsidRPr="00EB7823">
        <w:t>the biofilm containing surface-bound NS, and SERS spectra were recorded at the</w:t>
      </w:r>
      <w:r w:rsidR="00A55C1D" w:rsidRPr="00EB7823">
        <w:t xml:space="preserve"> </w:t>
      </w:r>
      <w:r w:rsidR="00F364CB" w:rsidRPr="00EB7823">
        <w:t>specific spot where the Levo was applied. Similarly, the same volume and</w:t>
      </w:r>
      <w:r w:rsidR="00A55C1D" w:rsidRPr="00EB7823">
        <w:t xml:space="preserve"> </w:t>
      </w:r>
      <w:r w:rsidR="00F364CB" w:rsidRPr="00EB7823">
        <w:t>concentration of Levo solution were applied to the biofilm containing the embedded NS</w:t>
      </w:r>
      <w:r w:rsidR="005979A7" w:rsidRPr="00EB7823">
        <w:t xml:space="preserve"> </w:t>
      </w:r>
      <w:r w:rsidR="00F364CB" w:rsidRPr="00EB7823">
        <w:t>layer</w:t>
      </w:r>
      <w:r w:rsidR="003764F6" w:rsidRPr="00EB7823">
        <w:t xml:space="preserve"> </w:t>
      </w:r>
      <w:r w:rsidR="00F364CB" w:rsidRPr="00EB7823">
        <w:t>and SERS spectra were recorded at the application site every 5 minutes</w:t>
      </w:r>
      <w:r w:rsidR="00B83067" w:rsidRPr="00EB7823">
        <w:t xml:space="preserve"> to monitor Levo penetration.</w:t>
      </w:r>
    </w:p>
    <w:p w14:paraId="4022FD62" w14:textId="75ED749A" w:rsidR="00271073" w:rsidRDefault="00C76932" w:rsidP="00271073">
      <w:r>
        <w:t xml:space="preserve">All </w:t>
      </w:r>
      <w:r w:rsidR="00271073" w:rsidRPr="00EB7823">
        <w:t xml:space="preserve">spectra </w:t>
      </w:r>
      <w:r>
        <w:t xml:space="preserve">in this work </w:t>
      </w:r>
      <w:r w:rsidR="00271073" w:rsidRPr="00EB7823">
        <w:t>were presented with minimal preprocessing, limited to intensity scaling for display purposes and averaging to ensure more reliable and consistent results.</w:t>
      </w:r>
    </w:p>
    <w:p w14:paraId="22EDC8A2" w14:textId="77777777" w:rsidR="00D76654" w:rsidRDefault="00D76654" w:rsidP="00271073"/>
    <w:p w14:paraId="262C401F" w14:textId="77777777" w:rsidR="00D76654" w:rsidRDefault="00D76654" w:rsidP="00271073"/>
    <w:p w14:paraId="69110A7C" w14:textId="77777777" w:rsidR="00D76654" w:rsidRDefault="00D76654" w:rsidP="00271073"/>
    <w:p w14:paraId="29A21B46" w14:textId="77777777" w:rsidR="00D76654" w:rsidRDefault="00D76654" w:rsidP="00271073"/>
    <w:p w14:paraId="6C7E3910" w14:textId="77777777" w:rsidR="00D76654" w:rsidRDefault="00D76654" w:rsidP="00271073"/>
    <w:p w14:paraId="1E863F60" w14:textId="77777777" w:rsidR="00D76654" w:rsidRDefault="00D76654" w:rsidP="00271073"/>
    <w:p w14:paraId="10CEC476" w14:textId="77777777" w:rsidR="00D76654" w:rsidRDefault="00D76654" w:rsidP="00271073"/>
    <w:p w14:paraId="45CA5BF7" w14:textId="0B1BA765" w:rsidR="00D76654" w:rsidRPr="00D76654" w:rsidRDefault="00D76654" w:rsidP="00271073">
      <w:pPr>
        <w:rPr>
          <w:b/>
          <w:bCs/>
        </w:rPr>
      </w:pPr>
      <w:r w:rsidRPr="00D76654">
        <w:rPr>
          <w:b/>
          <w:bCs/>
        </w:rPr>
        <w:t>2. Figures</w:t>
      </w:r>
    </w:p>
    <w:p w14:paraId="29947A42" w14:textId="77777777" w:rsidR="00271073" w:rsidRDefault="00271073" w:rsidP="00271073"/>
    <w:p w14:paraId="3242B6FC" w14:textId="347EA61C" w:rsidR="00A73301" w:rsidRDefault="00C83DE6" w:rsidP="00C83DE6">
      <w:pPr>
        <w:jc w:val="center"/>
      </w:pPr>
      <w:r>
        <w:rPr>
          <w:noProof/>
          <w:lang w:val="en-IN" w:eastAsia="en-IN"/>
        </w:rPr>
        <w:lastRenderedPageBreak/>
        <w:drawing>
          <wp:inline distT="0" distB="0" distL="0" distR="0" wp14:anchorId="29410011" wp14:editId="6F38DECA">
            <wp:extent cx="4352081" cy="3997963"/>
            <wp:effectExtent l="0" t="0" r="0" b="0"/>
            <wp:docPr id="55419378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0758" cy="40059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5D235E" w14:textId="72354828" w:rsidR="00B536A4" w:rsidRDefault="00FF19C0" w:rsidP="009E4FE3">
      <w:r w:rsidRPr="00D76654">
        <w:rPr>
          <w:b/>
          <w:bCs/>
        </w:rPr>
        <w:t>Figure S1.</w:t>
      </w:r>
      <w:r>
        <w:t xml:space="preserve"> </w:t>
      </w:r>
      <w:r w:rsidRPr="00FF19C0">
        <w:t>SERS spectra collected from different points on the surface of the intact biofilm treated with NS</w:t>
      </w:r>
    </w:p>
    <w:p w14:paraId="13363EA6" w14:textId="77777777" w:rsidR="00463AA7" w:rsidRDefault="00463AA7" w:rsidP="00463AA7">
      <w:pPr>
        <w:jc w:val="center"/>
      </w:pPr>
    </w:p>
    <w:p w14:paraId="24E254C4" w14:textId="19D0BEA8" w:rsidR="00172C9C" w:rsidRDefault="00463AA7" w:rsidP="00463AA7">
      <w:pPr>
        <w:jc w:val="center"/>
      </w:pPr>
      <w:r w:rsidRPr="00463AA7">
        <w:rPr>
          <w:rFonts w:eastAsiaTheme="majorEastAsia"/>
          <w:i/>
          <w:iCs/>
          <w:noProof/>
          <w:lang w:val="en-IN" w:eastAsia="en-IN"/>
        </w:rPr>
        <w:drawing>
          <wp:inline distT="0" distB="0" distL="0" distR="0" wp14:anchorId="782EE77A" wp14:editId="3A733938">
            <wp:extent cx="3121660" cy="2761615"/>
            <wp:effectExtent l="0" t="0" r="2540" b="635"/>
            <wp:docPr id="1529380888" name="Picture 6" descr="A graph on a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9380888" name="Picture 6" descr="A graph on a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1660" cy="2761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4EDA52" w14:textId="06E01E33" w:rsidR="00463AA7" w:rsidRPr="00EA5644" w:rsidRDefault="00463AA7" w:rsidP="00463AA7">
      <w:pPr>
        <w:pStyle w:val="Caption"/>
        <w:spacing w:line="360" w:lineRule="auto"/>
        <w:rPr>
          <w:b/>
          <w:bCs/>
          <w:sz w:val="22"/>
          <w:szCs w:val="22"/>
        </w:rPr>
      </w:pPr>
      <w:r w:rsidRPr="00D76654">
        <w:rPr>
          <w:b/>
          <w:bCs/>
          <w:i w:val="0"/>
          <w:iCs w:val="0"/>
          <w:color w:val="000000" w:themeColor="text1"/>
          <w:sz w:val="22"/>
          <w:szCs w:val="22"/>
        </w:rPr>
        <w:t>Figure S2.</w:t>
      </w:r>
      <w:r w:rsidRPr="00EA5644">
        <w:rPr>
          <w:i w:val="0"/>
          <w:iCs w:val="0"/>
          <w:color w:val="000000" w:themeColor="text1"/>
          <w:sz w:val="22"/>
          <w:szCs w:val="22"/>
        </w:rPr>
        <w:t xml:space="preserve"> Plot </w:t>
      </w:r>
      <w:r w:rsidR="00F845AA">
        <w:rPr>
          <w:i w:val="0"/>
          <w:iCs w:val="0"/>
          <w:color w:val="000000" w:themeColor="text1"/>
          <w:sz w:val="22"/>
          <w:szCs w:val="22"/>
        </w:rPr>
        <w:t xml:space="preserve">of the relative </w:t>
      </w:r>
      <w:r w:rsidR="00F845AA" w:rsidRPr="00EA5644">
        <w:rPr>
          <w:i w:val="0"/>
          <w:iCs w:val="0"/>
          <w:color w:val="000000" w:themeColor="text1"/>
          <w:sz w:val="22"/>
          <w:szCs w:val="22"/>
        </w:rPr>
        <w:t xml:space="preserve">intensity </w:t>
      </w:r>
      <w:r w:rsidRPr="00EA5644">
        <w:rPr>
          <w:i w:val="0"/>
          <w:iCs w:val="0"/>
          <w:color w:val="000000" w:themeColor="text1"/>
          <w:sz w:val="22"/>
          <w:szCs w:val="22"/>
        </w:rPr>
        <w:t xml:space="preserve">of </w:t>
      </w:r>
      <w:r w:rsidR="00F845AA">
        <w:rPr>
          <w:i w:val="0"/>
          <w:iCs w:val="0"/>
          <w:color w:val="000000" w:themeColor="text1"/>
          <w:sz w:val="22"/>
          <w:szCs w:val="22"/>
        </w:rPr>
        <w:t xml:space="preserve">the </w:t>
      </w:r>
      <w:proofErr w:type="gramStart"/>
      <w:r w:rsidRPr="00EA5644">
        <w:rPr>
          <w:i w:val="0"/>
          <w:iCs w:val="0"/>
          <w:color w:val="000000" w:themeColor="text1"/>
          <w:sz w:val="22"/>
          <w:szCs w:val="22"/>
        </w:rPr>
        <w:t>Levo</w:t>
      </w:r>
      <w:proofErr w:type="gramEnd"/>
      <w:r w:rsidR="00F845AA">
        <w:rPr>
          <w:i w:val="0"/>
          <w:iCs w:val="0"/>
          <w:color w:val="000000" w:themeColor="text1"/>
          <w:sz w:val="22"/>
          <w:szCs w:val="22"/>
        </w:rPr>
        <w:t xml:space="preserve"> band at </w:t>
      </w:r>
      <w:r w:rsidR="00D76654">
        <w:rPr>
          <w:i w:val="0"/>
          <w:iCs w:val="0"/>
          <w:color w:val="000000" w:themeColor="text1"/>
          <w:sz w:val="22"/>
          <w:szCs w:val="22"/>
        </w:rPr>
        <w:t>1395</w:t>
      </w:r>
      <w:r w:rsidR="00F845AA">
        <w:rPr>
          <w:i w:val="0"/>
          <w:iCs w:val="0"/>
          <w:color w:val="000000" w:themeColor="text1"/>
          <w:sz w:val="22"/>
          <w:szCs w:val="22"/>
        </w:rPr>
        <w:t xml:space="preserve"> cm</w:t>
      </w:r>
      <w:r w:rsidR="00F845AA" w:rsidRPr="00F845AA">
        <w:rPr>
          <w:i w:val="0"/>
          <w:iCs w:val="0"/>
          <w:color w:val="000000" w:themeColor="text1"/>
          <w:sz w:val="22"/>
          <w:szCs w:val="22"/>
          <w:vertAlign w:val="superscript"/>
        </w:rPr>
        <w:t>-1</w:t>
      </w:r>
      <w:r w:rsidR="00F845AA">
        <w:rPr>
          <w:i w:val="0"/>
          <w:iCs w:val="0"/>
          <w:color w:val="000000" w:themeColor="text1"/>
          <w:sz w:val="22"/>
          <w:szCs w:val="22"/>
        </w:rPr>
        <w:t xml:space="preserve"> and</w:t>
      </w:r>
      <w:r w:rsidRPr="00EA5644">
        <w:rPr>
          <w:i w:val="0"/>
          <w:iCs w:val="0"/>
          <w:color w:val="000000" w:themeColor="text1"/>
          <w:sz w:val="22"/>
          <w:szCs w:val="22"/>
        </w:rPr>
        <w:t xml:space="preserve"> chloride</w:t>
      </w:r>
      <w:r w:rsidR="00F845AA">
        <w:rPr>
          <w:i w:val="0"/>
          <w:iCs w:val="0"/>
          <w:color w:val="000000" w:themeColor="text1"/>
          <w:sz w:val="22"/>
          <w:szCs w:val="22"/>
        </w:rPr>
        <w:t xml:space="preserve"> band at </w:t>
      </w:r>
      <w:r w:rsidR="00D76654">
        <w:rPr>
          <w:i w:val="0"/>
          <w:iCs w:val="0"/>
          <w:color w:val="000000" w:themeColor="text1"/>
          <w:sz w:val="22"/>
          <w:szCs w:val="22"/>
        </w:rPr>
        <w:t xml:space="preserve">236 </w:t>
      </w:r>
      <w:r w:rsidR="00F845AA">
        <w:rPr>
          <w:i w:val="0"/>
          <w:iCs w:val="0"/>
          <w:color w:val="000000" w:themeColor="text1"/>
          <w:sz w:val="22"/>
          <w:szCs w:val="22"/>
        </w:rPr>
        <w:t>cm</w:t>
      </w:r>
      <w:r w:rsidR="00F845AA" w:rsidRPr="00F845AA">
        <w:rPr>
          <w:i w:val="0"/>
          <w:iCs w:val="0"/>
          <w:color w:val="000000" w:themeColor="text1"/>
          <w:sz w:val="22"/>
          <w:szCs w:val="22"/>
          <w:vertAlign w:val="superscript"/>
        </w:rPr>
        <w:t>-</w:t>
      </w:r>
      <w:r w:rsidR="00D76654" w:rsidRPr="00F845AA">
        <w:rPr>
          <w:i w:val="0"/>
          <w:iCs w:val="0"/>
          <w:color w:val="000000" w:themeColor="text1"/>
          <w:sz w:val="22"/>
          <w:szCs w:val="22"/>
          <w:vertAlign w:val="superscript"/>
        </w:rPr>
        <w:t>1</w:t>
      </w:r>
      <w:r w:rsidR="00D76654">
        <w:rPr>
          <w:i w:val="0"/>
          <w:iCs w:val="0"/>
          <w:color w:val="000000" w:themeColor="text1"/>
          <w:sz w:val="22"/>
          <w:szCs w:val="22"/>
        </w:rPr>
        <w:t xml:space="preserve"> </w:t>
      </w:r>
      <w:r w:rsidR="00D76654" w:rsidRPr="00EA5644">
        <w:rPr>
          <w:i w:val="0"/>
          <w:iCs w:val="0"/>
          <w:color w:val="000000" w:themeColor="text1"/>
          <w:sz w:val="22"/>
          <w:szCs w:val="22"/>
        </w:rPr>
        <w:t>vs</w:t>
      </w:r>
      <w:r w:rsidR="00D76654">
        <w:rPr>
          <w:i w:val="0"/>
          <w:iCs w:val="0"/>
          <w:color w:val="000000" w:themeColor="text1"/>
          <w:sz w:val="22"/>
          <w:szCs w:val="22"/>
        </w:rPr>
        <w:t>.</w:t>
      </w:r>
      <w:r w:rsidRPr="00EA5644">
        <w:rPr>
          <w:i w:val="0"/>
          <w:iCs w:val="0"/>
          <w:color w:val="000000" w:themeColor="text1"/>
          <w:sz w:val="22"/>
          <w:szCs w:val="22"/>
        </w:rPr>
        <w:t xml:space="preserve"> Levo concentration established for the </w:t>
      </w:r>
      <w:r w:rsidRPr="00EA5644">
        <w:rPr>
          <w:color w:val="000000" w:themeColor="text1"/>
          <w:sz w:val="22"/>
          <w:szCs w:val="22"/>
        </w:rPr>
        <w:t>ex-situ</w:t>
      </w:r>
      <w:r w:rsidRPr="00EA5644">
        <w:rPr>
          <w:i w:val="0"/>
          <w:iCs w:val="0"/>
          <w:color w:val="000000" w:themeColor="text1"/>
          <w:sz w:val="22"/>
          <w:szCs w:val="22"/>
        </w:rPr>
        <w:t xml:space="preserve"> biofilms</w:t>
      </w:r>
      <w:r w:rsidR="00F845AA">
        <w:rPr>
          <w:i w:val="0"/>
          <w:iCs w:val="0"/>
          <w:color w:val="000000" w:themeColor="text1"/>
          <w:sz w:val="22"/>
          <w:szCs w:val="22"/>
        </w:rPr>
        <w:t>.</w:t>
      </w:r>
    </w:p>
    <w:p w14:paraId="7719A6B0" w14:textId="77777777" w:rsidR="00B22E9F" w:rsidRDefault="00B22E9F" w:rsidP="0010581F">
      <w:pPr>
        <w:jc w:val="center"/>
      </w:pPr>
    </w:p>
    <w:p w14:paraId="48A039AA" w14:textId="7A43C262" w:rsidR="0010581F" w:rsidRDefault="00694E38" w:rsidP="0010581F">
      <w:pPr>
        <w:jc w:val="center"/>
      </w:pPr>
      <w:r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A6A4D42" wp14:editId="7B4E243E">
                <wp:simplePos x="0" y="0"/>
                <wp:positionH relativeFrom="column">
                  <wp:posOffset>150495</wp:posOffset>
                </wp:positionH>
                <wp:positionV relativeFrom="paragraph">
                  <wp:posOffset>1584960</wp:posOffset>
                </wp:positionV>
                <wp:extent cx="5078095" cy="635"/>
                <wp:effectExtent l="0" t="0" r="0" b="0"/>
                <wp:wrapTopAndBottom/>
                <wp:docPr id="187978156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7809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106BCDB" w14:textId="5C83EDFE" w:rsidR="00694E38" w:rsidRPr="00EA5644" w:rsidRDefault="00694E38" w:rsidP="00694E38">
                            <w:pPr>
                              <w:pStyle w:val="Caption"/>
                              <w:rPr>
                                <w:i w:val="0"/>
                                <w:iCs w:val="0"/>
                                <w:noProof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D76654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Figure </w:t>
                            </w:r>
                            <w:r w:rsidR="00EA5644" w:rsidRPr="00D76654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S3.</w:t>
                            </w:r>
                            <w:r w:rsidR="00EA5644" w:rsidRPr="00EA5644">
                              <w:rPr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A5644">
                              <w:rPr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Schematic representation of the process for incorporating NS within the biofilm matrix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A6A4D4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11.85pt;margin-top:124.8pt;width:399.85pt;height:.0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" stroked="f">
                <v:textbox style="mso-fit-shape-to-text:t" inset="0,0,0,0">
                  <w:txbxContent>
                    <w:p w14:paraId="3106BCDB" w14:textId="5C83EDFE" w:rsidR="00694E38" w:rsidRPr="00EA5644" w:rsidRDefault="00694E38" w:rsidP="00694E38">
                      <w:pPr>
                        <w:pStyle w:val="Caption"/>
                        <w:rPr>
                          <w:i w:val="0"/>
                          <w:iCs w:val="0"/>
                          <w:noProof/>
                          <w:color w:val="000000" w:themeColor="text1"/>
                          <w:sz w:val="22"/>
                          <w:szCs w:val="22"/>
                        </w:rPr>
                      </w:pPr>
                      <w:r w:rsidRPr="00D76654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Figure </w:t>
                      </w:r>
                      <w:r w:rsidR="00EA5644" w:rsidRPr="00D76654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S3.</w:t>
                      </w:r>
                      <w:r w:rsidR="00EA5644" w:rsidRPr="00EA5644">
                        <w:rPr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 w:rsidRPr="00EA5644">
                        <w:rPr>
                          <w:i w:val="0"/>
                          <w:iCs w:val="0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Schematic representation of the process for incorporating NS within the biofilm matrix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561249">
        <w:rPr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 wp14:anchorId="1C7A5AB2" wp14:editId="210EF74E">
            <wp:simplePos x="0" y="0"/>
            <wp:positionH relativeFrom="column">
              <wp:posOffset>151033</wp:posOffset>
            </wp:positionH>
            <wp:positionV relativeFrom="paragraph">
              <wp:posOffset>24138</wp:posOffset>
            </wp:positionV>
            <wp:extent cx="5078095" cy="1503680"/>
            <wp:effectExtent l="0" t="0" r="8255" b="1270"/>
            <wp:wrapTopAndBottom/>
            <wp:docPr id="1143231164" name="Picture 11" descr="A computer screen shot of a su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3231164" name="Picture 11" descr="A computer screen shot of a su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8095" cy="1503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2113798" w14:textId="77777777" w:rsidR="005C3C00" w:rsidRDefault="005C3C00" w:rsidP="005C3C00">
      <w:pPr>
        <w:jc w:val="center"/>
        <w:rPr>
          <w:rFonts w:eastAsiaTheme="majorEastAsia"/>
          <w:b/>
          <w:bCs/>
        </w:rPr>
      </w:pPr>
    </w:p>
    <w:p w14:paraId="798EADE3" w14:textId="77777777" w:rsidR="005C3C00" w:rsidRDefault="005C3C00" w:rsidP="005C3C00">
      <w:pPr>
        <w:jc w:val="center"/>
        <w:rPr>
          <w:rFonts w:eastAsiaTheme="majorEastAsia"/>
          <w:b/>
          <w:bCs/>
        </w:rPr>
      </w:pPr>
      <w:r>
        <w:rPr>
          <w:rFonts w:eastAsiaTheme="majorEastAsia"/>
          <w:b/>
          <w:bCs/>
        </w:rPr>
        <w:t>References</w:t>
      </w:r>
    </w:p>
    <w:p w14:paraId="71B1DE57" w14:textId="77777777" w:rsidR="005C3C00" w:rsidRDefault="005C3C00" w:rsidP="005C3C00">
      <w:pPr>
        <w:spacing w:line="276" w:lineRule="auto"/>
        <w:ind w:hanging="432"/>
        <w:rPr>
          <w:rFonts w:asciiTheme="minorBidi" w:hAnsiTheme="minorBidi"/>
        </w:rPr>
      </w:pPr>
      <w:r w:rsidRPr="00BB2A8D">
        <w:rPr>
          <w:rFonts w:asciiTheme="minorBidi" w:hAnsiTheme="minorBidi"/>
        </w:rPr>
        <w:t>[</w:t>
      </w:r>
      <w:r>
        <w:rPr>
          <w:rFonts w:asciiTheme="minorBidi" w:hAnsiTheme="minorBidi"/>
        </w:rPr>
        <w:t>46</w:t>
      </w:r>
      <w:r w:rsidRPr="00BB2A8D">
        <w:rPr>
          <w:rFonts w:asciiTheme="minorBidi" w:hAnsiTheme="minorBidi"/>
        </w:rPr>
        <w:t>]</w:t>
      </w:r>
      <w:r>
        <w:rPr>
          <w:rFonts w:asciiTheme="minorBidi" w:hAnsiTheme="minorBidi"/>
        </w:rPr>
        <w:tab/>
        <w:t xml:space="preserve">S. He, </w:t>
      </w:r>
      <w:r w:rsidRPr="000F7E2E">
        <w:rPr>
          <w:rFonts w:asciiTheme="minorBidi" w:hAnsiTheme="minorBidi"/>
        </w:rPr>
        <w:t xml:space="preserve">Y. M. E. </w:t>
      </w:r>
      <w:proofErr w:type="spellStart"/>
      <w:r w:rsidRPr="000F7E2E">
        <w:rPr>
          <w:rFonts w:asciiTheme="minorBidi" w:hAnsiTheme="minorBidi"/>
        </w:rPr>
        <w:t>Kyaw</w:t>
      </w:r>
      <w:proofErr w:type="spellEnd"/>
      <w:r>
        <w:rPr>
          <w:rFonts w:asciiTheme="minorBidi" w:hAnsiTheme="minorBidi"/>
        </w:rPr>
        <w:t>,</w:t>
      </w:r>
      <w:r w:rsidRPr="000F7E2E">
        <w:rPr>
          <w:rFonts w:asciiTheme="minorBidi" w:hAnsiTheme="minorBidi"/>
        </w:rPr>
        <w:t xml:space="preserve"> E. K. M. Tan, L. </w:t>
      </w:r>
      <w:proofErr w:type="spellStart"/>
      <w:r w:rsidRPr="000F7E2E">
        <w:rPr>
          <w:rFonts w:asciiTheme="minorBidi" w:hAnsiTheme="minorBidi"/>
        </w:rPr>
        <w:t>Bekale</w:t>
      </w:r>
      <w:proofErr w:type="spellEnd"/>
      <w:r w:rsidRPr="000F7E2E">
        <w:rPr>
          <w:rFonts w:asciiTheme="minorBidi" w:hAnsiTheme="minorBidi"/>
        </w:rPr>
        <w:t>,</w:t>
      </w:r>
      <w:r>
        <w:rPr>
          <w:rFonts w:asciiTheme="minorBidi" w:hAnsiTheme="minorBidi"/>
        </w:rPr>
        <w:t xml:space="preserve"> </w:t>
      </w:r>
      <w:r w:rsidRPr="000F7E2E">
        <w:rPr>
          <w:rFonts w:asciiTheme="minorBidi" w:hAnsiTheme="minorBidi"/>
        </w:rPr>
        <w:t>M. W. C. Kang, S. S. Y. Kim, I</w:t>
      </w:r>
      <w:r>
        <w:rPr>
          <w:rFonts w:asciiTheme="minorBidi" w:hAnsiTheme="minorBidi"/>
        </w:rPr>
        <w:t xml:space="preserve">. </w:t>
      </w:r>
      <w:r w:rsidRPr="000F7E2E">
        <w:rPr>
          <w:rFonts w:asciiTheme="minorBidi" w:hAnsiTheme="minorBidi"/>
        </w:rPr>
        <w:t>Tan,</w:t>
      </w:r>
      <w:r>
        <w:rPr>
          <w:rFonts w:asciiTheme="minorBidi" w:hAnsiTheme="minorBidi"/>
        </w:rPr>
        <w:t xml:space="preserve"> </w:t>
      </w:r>
      <w:r w:rsidRPr="000F7E2E">
        <w:rPr>
          <w:rFonts w:asciiTheme="minorBidi" w:hAnsiTheme="minorBidi"/>
        </w:rPr>
        <w:t>K. P. Lam,</w:t>
      </w:r>
      <w:r>
        <w:rPr>
          <w:rFonts w:asciiTheme="minorBidi" w:hAnsiTheme="minorBidi"/>
        </w:rPr>
        <w:t xml:space="preserve"> </w:t>
      </w:r>
      <w:r w:rsidRPr="000F7E2E">
        <w:rPr>
          <w:rFonts w:asciiTheme="minorBidi" w:hAnsiTheme="minorBidi"/>
        </w:rPr>
        <w:t xml:space="preserve">J. C. Y. </w:t>
      </w:r>
      <w:proofErr w:type="spellStart"/>
      <w:r w:rsidRPr="000F7E2E">
        <w:rPr>
          <w:rFonts w:asciiTheme="minorBidi" w:hAnsiTheme="minorBidi"/>
        </w:rPr>
        <w:t>Kah</w:t>
      </w:r>
      <w:proofErr w:type="spellEnd"/>
      <w:r w:rsidRPr="000F7E2E">
        <w:rPr>
          <w:rFonts w:asciiTheme="minorBidi" w:hAnsiTheme="minorBidi"/>
        </w:rPr>
        <w:t xml:space="preserve">, “Quantitative and Label-Free Detection of Protein Kinase A Activity Based on Surface-Enhanced Raman Spectroscopy with Gold </w:t>
      </w:r>
      <w:proofErr w:type="spellStart"/>
      <w:r w:rsidRPr="000F7E2E">
        <w:rPr>
          <w:rFonts w:asciiTheme="minorBidi" w:hAnsiTheme="minorBidi"/>
        </w:rPr>
        <w:t>Nanostars</w:t>
      </w:r>
      <w:proofErr w:type="spellEnd"/>
      <w:r w:rsidRPr="000F7E2E">
        <w:rPr>
          <w:rFonts w:asciiTheme="minorBidi" w:hAnsiTheme="minorBidi"/>
        </w:rPr>
        <w:t xml:space="preserve">” </w:t>
      </w:r>
      <w:r w:rsidRPr="00473264">
        <w:rPr>
          <w:rFonts w:asciiTheme="minorBidi" w:hAnsiTheme="minorBidi"/>
          <w:i/>
          <w:iCs/>
        </w:rPr>
        <w:t>Anal. Chem.</w:t>
      </w:r>
      <w:r w:rsidRPr="000F7E2E">
        <w:rPr>
          <w:rFonts w:asciiTheme="minorBidi" w:hAnsiTheme="minorBidi"/>
        </w:rPr>
        <w:t xml:space="preserve"> 2018, 90 (10), 6071–6080.</w:t>
      </w:r>
    </w:p>
    <w:p w14:paraId="4FAB99A1" w14:textId="77777777" w:rsidR="005C3C00" w:rsidRDefault="005C3C00" w:rsidP="005C3C00">
      <w:r w:rsidRPr="00BB2A8D">
        <w:t>[</w:t>
      </w:r>
      <w:r>
        <w:t>47</w:t>
      </w:r>
      <w:r w:rsidRPr="00BB2A8D">
        <w:t>]</w:t>
      </w:r>
      <w:r>
        <w:tab/>
      </w:r>
      <w:r w:rsidRPr="00913648">
        <w:t>P. B.</w:t>
      </w:r>
      <w:r w:rsidRPr="000F7E2E">
        <w:t xml:space="preserve"> </w:t>
      </w:r>
      <w:r w:rsidRPr="00913648">
        <w:t>Flynn, W. G.</w:t>
      </w:r>
      <w:r>
        <w:t xml:space="preserve"> </w:t>
      </w:r>
      <w:r w:rsidRPr="00913648">
        <w:t>Graham,</w:t>
      </w:r>
      <w:r>
        <w:t xml:space="preserve"> </w:t>
      </w:r>
      <w:r w:rsidRPr="00913648">
        <w:t>B. F. Gilmore, “</w:t>
      </w:r>
      <w:proofErr w:type="spellStart"/>
      <w:r w:rsidRPr="00913648">
        <w:t>Acinetobacter</w:t>
      </w:r>
      <w:proofErr w:type="spellEnd"/>
      <w:r w:rsidRPr="00913648">
        <w:t xml:space="preserve"> </w:t>
      </w:r>
      <w:proofErr w:type="spellStart"/>
      <w:r w:rsidRPr="00913648">
        <w:t>Baumannii</w:t>
      </w:r>
      <w:proofErr w:type="spellEnd"/>
      <w:r w:rsidRPr="00913648">
        <w:t xml:space="preserve"> Biofilm Biomass Mediates Tolera</w:t>
      </w:r>
      <w:bookmarkStart w:id="2" w:name="_GoBack"/>
      <w:bookmarkEnd w:id="2"/>
      <w:r w:rsidRPr="00913648">
        <w:t xml:space="preserve">nce to Cold Plasma” </w:t>
      </w:r>
      <w:r w:rsidRPr="00723673">
        <w:rPr>
          <w:i/>
          <w:iCs/>
        </w:rPr>
        <w:t xml:space="preserve">Letters in Applied Microbiology </w:t>
      </w:r>
      <w:r w:rsidRPr="00913648">
        <w:t>2019, 68(4), 344–349.</w:t>
      </w:r>
    </w:p>
    <w:p w14:paraId="14852037" w14:textId="77777777" w:rsidR="00B22E9F" w:rsidRDefault="00B22E9F" w:rsidP="0010581F">
      <w:pPr>
        <w:jc w:val="center"/>
      </w:pPr>
    </w:p>
    <w:p w14:paraId="187DF2DA" w14:textId="77777777" w:rsidR="00B22E9F" w:rsidRPr="00F364CB" w:rsidRDefault="00B22E9F" w:rsidP="0010581F">
      <w:pPr>
        <w:jc w:val="center"/>
      </w:pPr>
    </w:p>
    <w:sectPr w:rsidR="00B22E9F" w:rsidRPr="00F364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1B34E4"/>
    <w:multiLevelType w:val="hybridMultilevel"/>
    <w:tmpl w:val="264C97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20428A"/>
    <w:multiLevelType w:val="hybridMultilevel"/>
    <w:tmpl w:val="D0EC94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8031226"/>
    <w:multiLevelType w:val="hybridMultilevel"/>
    <w:tmpl w:val="CC7AF5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03845FD"/>
    <w:multiLevelType w:val="hybridMultilevel"/>
    <w:tmpl w:val="2FC62D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80908DF"/>
    <w:multiLevelType w:val="hybridMultilevel"/>
    <w:tmpl w:val="D3C021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D3559D1"/>
    <w:multiLevelType w:val="hybridMultilevel"/>
    <w:tmpl w:val="8A5ED8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6840600"/>
    <w:multiLevelType w:val="hybridMultilevel"/>
    <w:tmpl w:val="C6D2E1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3"/>
  </w:num>
  <w:num w:numId="5">
    <w:abstractNumId w:val="6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4CB"/>
    <w:rsid w:val="0000729F"/>
    <w:rsid w:val="000352A5"/>
    <w:rsid w:val="00046DBD"/>
    <w:rsid w:val="0006641C"/>
    <w:rsid w:val="000970C7"/>
    <w:rsid w:val="000A013E"/>
    <w:rsid w:val="000B4098"/>
    <w:rsid w:val="000B6D2C"/>
    <w:rsid w:val="000E35EA"/>
    <w:rsid w:val="0010581F"/>
    <w:rsid w:val="001130D8"/>
    <w:rsid w:val="00172C9C"/>
    <w:rsid w:val="00183A2E"/>
    <w:rsid w:val="001E094C"/>
    <w:rsid w:val="001E0C35"/>
    <w:rsid w:val="001F2703"/>
    <w:rsid w:val="00203C5F"/>
    <w:rsid w:val="00237345"/>
    <w:rsid w:val="00250892"/>
    <w:rsid w:val="00271073"/>
    <w:rsid w:val="0027601B"/>
    <w:rsid w:val="002B0F6E"/>
    <w:rsid w:val="002E741D"/>
    <w:rsid w:val="003764F6"/>
    <w:rsid w:val="00397BEC"/>
    <w:rsid w:val="003D3DA2"/>
    <w:rsid w:val="003E5E17"/>
    <w:rsid w:val="004232DB"/>
    <w:rsid w:val="004274C7"/>
    <w:rsid w:val="004517E3"/>
    <w:rsid w:val="00463AA7"/>
    <w:rsid w:val="00487479"/>
    <w:rsid w:val="004B4279"/>
    <w:rsid w:val="004F4541"/>
    <w:rsid w:val="00534101"/>
    <w:rsid w:val="00555D6D"/>
    <w:rsid w:val="005979A7"/>
    <w:rsid w:val="005A4435"/>
    <w:rsid w:val="005B0E98"/>
    <w:rsid w:val="005B155F"/>
    <w:rsid w:val="005C3C00"/>
    <w:rsid w:val="005D7CD6"/>
    <w:rsid w:val="005E4E6B"/>
    <w:rsid w:val="005F0EFF"/>
    <w:rsid w:val="00621DBB"/>
    <w:rsid w:val="0066039D"/>
    <w:rsid w:val="006915FF"/>
    <w:rsid w:val="00694E38"/>
    <w:rsid w:val="00700C3F"/>
    <w:rsid w:val="007607C3"/>
    <w:rsid w:val="00767C22"/>
    <w:rsid w:val="00803C1A"/>
    <w:rsid w:val="00806655"/>
    <w:rsid w:val="00833F8B"/>
    <w:rsid w:val="00865C99"/>
    <w:rsid w:val="008B4275"/>
    <w:rsid w:val="008D6123"/>
    <w:rsid w:val="008F668B"/>
    <w:rsid w:val="009067EF"/>
    <w:rsid w:val="009368B0"/>
    <w:rsid w:val="00950BB5"/>
    <w:rsid w:val="009B0AC8"/>
    <w:rsid w:val="009B5364"/>
    <w:rsid w:val="009E0DA1"/>
    <w:rsid w:val="009E4FE3"/>
    <w:rsid w:val="00A02CDA"/>
    <w:rsid w:val="00A47D83"/>
    <w:rsid w:val="00A52819"/>
    <w:rsid w:val="00A55C1D"/>
    <w:rsid w:val="00A62688"/>
    <w:rsid w:val="00A634AB"/>
    <w:rsid w:val="00A65987"/>
    <w:rsid w:val="00A73301"/>
    <w:rsid w:val="00A735A8"/>
    <w:rsid w:val="00A77D6B"/>
    <w:rsid w:val="00A821BB"/>
    <w:rsid w:val="00A829C3"/>
    <w:rsid w:val="00AB6D4E"/>
    <w:rsid w:val="00AD2942"/>
    <w:rsid w:val="00AD3B1D"/>
    <w:rsid w:val="00AE0B1F"/>
    <w:rsid w:val="00AE4041"/>
    <w:rsid w:val="00B2296A"/>
    <w:rsid w:val="00B22E9F"/>
    <w:rsid w:val="00B24F72"/>
    <w:rsid w:val="00B536A4"/>
    <w:rsid w:val="00B63496"/>
    <w:rsid w:val="00B72BC0"/>
    <w:rsid w:val="00B7559C"/>
    <w:rsid w:val="00B8007A"/>
    <w:rsid w:val="00B83067"/>
    <w:rsid w:val="00BA4829"/>
    <w:rsid w:val="00BB2ED1"/>
    <w:rsid w:val="00BC7A52"/>
    <w:rsid w:val="00BD09A0"/>
    <w:rsid w:val="00BD4E15"/>
    <w:rsid w:val="00C20143"/>
    <w:rsid w:val="00C421F0"/>
    <w:rsid w:val="00C43342"/>
    <w:rsid w:val="00C46A22"/>
    <w:rsid w:val="00C76932"/>
    <w:rsid w:val="00C76DC5"/>
    <w:rsid w:val="00C83DE6"/>
    <w:rsid w:val="00CB762C"/>
    <w:rsid w:val="00CD6B1E"/>
    <w:rsid w:val="00CE2E4F"/>
    <w:rsid w:val="00D1436F"/>
    <w:rsid w:val="00D16208"/>
    <w:rsid w:val="00D44B98"/>
    <w:rsid w:val="00D64911"/>
    <w:rsid w:val="00D75219"/>
    <w:rsid w:val="00D76654"/>
    <w:rsid w:val="00D96952"/>
    <w:rsid w:val="00DB432F"/>
    <w:rsid w:val="00DC15BD"/>
    <w:rsid w:val="00DC1F4D"/>
    <w:rsid w:val="00DE6C44"/>
    <w:rsid w:val="00E67CA4"/>
    <w:rsid w:val="00E966EA"/>
    <w:rsid w:val="00EA5644"/>
    <w:rsid w:val="00EB7823"/>
    <w:rsid w:val="00EC7CFD"/>
    <w:rsid w:val="00EF4D9F"/>
    <w:rsid w:val="00F06C98"/>
    <w:rsid w:val="00F350DF"/>
    <w:rsid w:val="00F364CB"/>
    <w:rsid w:val="00F50A28"/>
    <w:rsid w:val="00F55E03"/>
    <w:rsid w:val="00F71CAA"/>
    <w:rsid w:val="00F845AA"/>
    <w:rsid w:val="00FD161D"/>
    <w:rsid w:val="00FE0773"/>
    <w:rsid w:val="00FF1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D769AF"/>
  <w15:chartTrackingRefBased/>
  <w15:docId w15:val="{E6A69980-E793-4598-AA00-1F203B143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64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64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4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4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4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4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4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4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4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64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64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64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4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4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4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4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4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4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64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64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4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64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64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64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64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64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4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4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64CB"/>
    <w:rPr>
      <w:b/>
      <w:bCs/>
      <w:smallCaps/>
      <w:color w:val="0F4761" w:themeColor="accent1" w:themeShade="BF"/>
      <w:spacing w:val="5"/>
    </w:rPr>
  </w:style>
  <w:style w:type="paragraph" w:customStyle="1" w:styleId="TAMainText">
    <w:name w:val="TA_Main_Text"/>
    <w:basedOn w:val="Normal"/>
    <w:autoRedefine/>
    <w:rsid w:val="00397BEC"/>
    <w:pPr>
      <w:spacing w:after="60" w:line="240" w:lineRule="auto"/>
      <w:jc w:val="both"/>
    </w:pPr>
    <w:rPr>
      <w:rFonts w:eastAsia="Times New Roman" w:cs="Times New Roman"/>
      <w:kern w:val="21"/>
    </w:rPr>
  </w:style>
  <w:style w:type="paragraph" w:styleId="Caption">
    <w:name w:val="caption"/>
    <w:basedOn w:val="Normal"/>
    <w:next w:val="Normal"/>
    <w:uiPriority w:val="35"/>
    <w:unhideWhenUsed/>
    <w:qFormat/>
    <w:rsid w:val="00463AA7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477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93</Words>
  <Characters>5107</Characters>
  <Application>Microsoft Office Word</Application>
  <DocSecurity>0</DocSecurity>
  <Lines>10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faa Aljuhani</dc:creator>
  <cp:keywords/>
  <dc:description/>
  <cp:lastModifiedBy>Power Edit 6.0</cp:lastModifiedBy>
  <cp:revision>6</cp:revision>
  <dcterms:created xsi:type="dcterms:W3CDTF">2025-09-23T12:43:00Z</dcterms:created>
  <dcterms:modified xsi:type="dcterms:W3CDTF">2025-10-08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a8e27e-66d5-443a-9163-ad5c6b218895</vt:lpwstr>
  </property>
</Properties>
</file>